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992"/>
        <w:gridCol w:w="1134"/>
        <w:gridCol w:w="1134"/>
        <w:gridCol w:w="992"/>
      </w:tblGrid>
      <w:tr w:rsidR="004538F4" w:rsidRPr="004B0B02" w14:paraId="3648B3C5" w14:textId="77777777" w:rsidTr="001606D4">
        <w:trPr>
          <w:trHeight w:val="300"/>
        </w:trPr>
        <w:tc>
          <w:tcPr>
            <w:tcW w:w="8500" w:type="dxa"/>
            <w:gridSpan w:val="7"/>
            <w:shd w:val="clear" w:color="auto" w:fill="auto"/>
            <w:noWrap/>
            <w:vAlign w:val="bottom"/>
            <w:hideMark/>
          </w:tcPr>
          <w:p w14:paraId="35D48D97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51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S1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Z</w:t>
            </w:r>
            <w:r w:rsidRPr="00151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nulin</w:t>
            </w:r>
            <w:proofErr w:type="spellEnd"/>
            <w:r w:rsidRPr="00151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levels in relation to various disease conditions</w:t>
            </w:r>
          </w:p>
        </w:tc>
      </w:tr>
      <w:tr w:rsidR="004538F4" w:rsidRPr="0073094C" w14:paraId="37DC7863" w14:textId="77777777" w:rsidTr="001606D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1E256535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3"/>
            <w:shd w:val="clear" w:color="auto" w:fill="auto"/>
            <w:noWrap/>
            <w:vAlign w:val="bottom"/>
          </w:tcPr>
          <w:p w14:paraId="1BA87786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cident</w:t>
            </w:r>
          </w:p>
        </w:tc>
        <w:tc>
          <w:tcPr>
            <w:tcW w:w="3260" w:type="dxa"/>
            <w:gridSpan w:val="3"/>
          </w:tcPr>
          <w:p w14:paraId="28FE1E48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evalent</w:t>
            </w:r>
          </w:p>
        </w:tc>
      </w:tr>
      <w:tr w:rsidR="004538F4" w:rsidRPr="0073094C" w14:paraId="080922A0" w14:textId="77777777" w:rsidTr="001606D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034BB4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BF4C9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onulin</w:t>
            </w:r>
            <w:proofErr w:type="spellEnd"/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ases</w:t>
            </w:r>
          </w:p>
          <w:p w14:paraId="636A85EE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 = 4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A0DD2C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onulin</w:t>
            </w:r>
            <w:proofErr w:type="spellEnd"/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ontrols</w:t>
            </w:r>
          </w:p>
          <w:p w14:paraId="1E518F11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 = 4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EA4DDA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proofErr w:type="spellStart"/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lue</w:t>
            </w: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vAlign w:val="bottom"/>
          </w:tcPr>
          <w:p w14:paraId="6CB97364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onulin</w:t>
            </w:r>
            <w:proofErr w:type="spellEnd"/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ases</w:t>
            </w:r>
          </w:p>
          <w:p w14:paraId="218CC34F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 = 18)</w:t>
            </w:r>
          </w:p>
        </w:tc>
        <w:tc>
          <w:tcPr>
            <w:tcW w:w="1134" w:type="dxa"/>
            <w:vAlign w:val="bottom"/>
          </w:tcPr>
          <w:p w14:paraId="302D6A78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onulin</w:t>
            </w:r>
            <w:proofErr w:type="spellEnd"/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ontrols</w:t>
            </w:r>
          </w:p>
          <w:p w14:paraId="595A3CFB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 = 18)</w:t>
            </w:r>
          </w:p>
        </w:tc>
        <w:tc>
          <w:tcPr>
            <w:tcW w:w="992" w:type="dxa"/>
            <w:vAlign w:val="bottom"/>
          </w:tcPr>
          <w:p w14:paraId="75E25CA5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proofErr w:type="spellStart"/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lue</w:t>
            </w: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4538F4" w:rsidRPr="00151D62" w14:paraId="3AF4429A" w14:textId="77777777" w:rsidTr="001606D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1821131" w14:textId="77777777" w:rsidR="004538F4" w:rsidRPr="0081225D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22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lcerative colitis</w:t>
            </w:r>
          </w:p>
          <w:p w14:paraId="55DA6010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n (SD)</w:t>
            </w:r>
          </w:p>
          <w:p w14:paraId="35A428CB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dian (IQR)</w:t>
            </w:r>
          </w:p>
          <w:p w14:paraId="75BDCB8F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n-max</w:t>
            </w:r>
          </w:p>
          <w:p w14:paraId="0D3728A9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mber non-mi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1F8AAD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 (10.4)</w:t>
            </w:r>
          </w:p>
          <w:p w14:paraId="0D17D9EE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 (14.8)</w:t>
            </w:r>
          </w:p>
          <w:p w14:paraId="67103316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-80.5</w:t>
            </w:r>
            <w:proofErr w:type="gramEnd"/>
          </w:p>
          <w:p w14:paraId="7384B299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C48F18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D62">
              <w:rPr>
                <w:rFonts w:ascii="Times New Roman" w:eastAsia="Times New Roman" w:hAnsi="Times New Roman" w:cs="Times New Roman"/>
                <w:sz w:val="20"/>
                <w:szCs w:val="20"/>
              </w:rPr>
              <w:t>62.1 (10.9)</w:t>
            </w:r>
          </w:p>
          <w:p w14:paraId="43B25AC5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D62">
              <w:rPr>
                <w:rFonts w:ascii="Times New Roman" w:eastAsia="Times New Roman" w:hAnsi="Times New Roman" w:cs="Times New Roman"/>
                <w:sz w:val="20"/>
                <w:szCs w:val="20"/>
              </w:rPr>
              <w:t>65.2 (17.9)</w:t>
            </w:r>
          </w:p>
          <w:p w14:paraId="2C51033F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51D62">
              <w:rPr>
                <w:rFonts w:ascii="Times New Roman" w:eastAsia="Times New Roman" w:hAnsi="Times New Roman" w:cs="Times New Roman"/>
                <w:sz w:val="20"/>
                <w:szCs w:val="20"/>
              </w:rPr>
              <w:t>40.6-80.8</w:t>
            </w:r>
            <w:proofErr w:type="gramEnd"/>
          </w:p>
          <w:p w14:paraId="3AF64CE5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D6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F0D233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52BC9C4F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C55BDE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1 (8.2)</w:t>
            </w:r>
          </w:p>
          <w:p w14:paraId="36620CF8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2 (13.6)</w:t>
            </w:r>
          </w:p>
          <w:p w14:paraId="6A985E35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1-78.5</w:t>
            </w:r>
            <w:proofErr w:type="gramEnd"/>
          </w:p>
          <w:p w14:paraId="72630878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5C48CF0A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3B9EC0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8 (10.3)</w:t>
            </w:r>
          </w:p>
          <w:p w14:paraId="3A463013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6 (16.0)</w:t>
            </w:r>
          </w:p>
          <w:p w14:paraId="31AF1A5A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9-72.8</w:t>
            </w:r>
            <w:proofErr w:type="gramEnd"/>
          </w:p>
          <w:p w14:paraId="2592B32F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07F0C64E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538F4" w:rsidRPr="004F53CE" w14:paraId="68B80986" w14:textId="77777777" w:rsidTr="001606D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ABE47D" w14:textId="77777777" w:rsidR="004538F4" w:rsidRPr="0081225D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22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ohn's disease</w:t>
            </w:r>
          </w:p>
          <w:p w14:paraId="28696162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n (SD)</w:t>
            </w:r>
          </w:p>
          <w:p w14:paraId="6DC9BB80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dian (IQR)</w:t>
            </w:r>
          </w:p>
          <w:p w14:paraId="6F2B019A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n-max</w:t>
            </w:r>
          </w:p>
          <w:p w14:paraId="5FE9648F" w14:textId="77777777" w:rsidR="004538F4" w:rsidRPr="00151D6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5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mber non-mi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3A648" w14:textId="77777777" w:rsidR="004538F4" w:rsidRPr="004F53CE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8.9</w:t>
            </w:r>
            <w:r w:rsidRPr="004F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47CED3F3" w14:textId="77777777" w:rsidR="004538F4" w:rsidRPr="004F53CE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1 (9.8</w:t>
            </w:r>
            <w:r w:rsidRPr="004F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64A5E92B" w14:textId="77777777" w:rsidR="004538F4" w:rsidRPr="004F53CE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1</w:t>
            </w:r>
            <w:r w:rsidRPr="004F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3.1</w:t>
            </w:r>
          </w:p>
          <w:p w14:paraId="4BEEF2EF" w14:textId="77777777" w:rsidR="004538F4" w:rsidRPr="004F53CE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EA8C46" w14:textId="77777777" w:rsidR="004538F4" w:rsidRPr="004F53CE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1 (8.9</w:t>
            </w:r>
            <w:r w:rsidRPr="004F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49141DEA" w14:textId="77777777" w:rsidR="004538F4" w:rsidRPr="004F53CE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2 (15.3</w:t>
            </w:r>
            <w:r w:rsidRPr="004F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23CC7499" w14:textId="77777777" w:rsidR="004538F4" w:rsidRPr="004F53CE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6</w:t>
            </w:r>
            <w:r w:rsidRPr="004F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8.2</w:t>
            </w:r>
          </w:p>
          <w:p w14:paraId="75A1DC35" w14:textId="77777777" w:rsidR="004538F4" w:rsidRPr="004F53CE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89DA28" w14:textId="77777777" w:rsidR="004538F4" w:rsidRPr="004F53CE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</w:tcPr>
          <w:p w14:paraId="0C8328F2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EC67B6C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4 (9.5)</w:t>
            </w:r>
          </w:p>
          <w:p w14:paraId="3F7997DB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.8 (18.5)</w:t>
            </w:r>
          </w:p>
          <w:p w14:paraId="36C37A2F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3-73.9</w:t>
            </w:r>
          </w:p>
          <w:p w14:paraId="04333DD0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3CD6F4C8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D797A8B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9 (9.4)</w:t>
            </w:r>
          </w:p>
          <w:p w14:paraId="585EF0D3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3 (14.4)</w:t>
            </w:r>
          </w:p>
          <w:p w14:paraId="4D49AFAF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0-71.4</w:t>
            </w:r>
          </w:p>
          <w:p w14:paraId="1EE5AF08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6C78934E" w14:textId="77777777" w:rsidR="004538F4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</w:tbl>
    <w:p w14:paraId="2C4690AC" w14:textId="77777777" w:rsidR="004538F4" w:rsidRPr="00151D62" w:rsidRDefault="004538F4" w:rsidP="004538F4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151D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>Differenc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between cases and controls tested by Wilcoxon signed-</w:t>
      </w:r>
      <w:r w:rsidRPr="00151D62">
        <w:rPr>
          <w:rFonts w:ascii="Times New Roman" w:hAnsi="Times New Roman" w:cs="Times New Roman"/>
          <w:sz w:val="20"/>
          <w:szCs w:val="20"/>
          <w:lang w:val="en-GB"/>
        </w:rPr>
        <w:t>rank test</w:t>
      </w:r>
    </w:p>
    <w:p w14:paraId="1B7D0D85" w14:textId="28AB1D82" w:rsidR="004538F4" w:rsidRDefault="004538F4">
      <w:pPr>
        <w:rPr>
          <w:lang w:val="en-GB"/>
        </w:rPr>
      </w:pPr>
    </w:p>
    <w:tbl>
      <w:tblPr>
        <w:tblW w:w="7508" w:type="dxa"/>
        <w:tblLook w:val="04A0" w:firstRow="1" w:lastRow="0" w:firstColumn="1" w:lastColumn="0" w:noHBand="0" w:noVBand="1"/>
      </w:tblPr>
      <w:tblGrid>
        <w:gridCol w:w="7508"/>
      </w:tblGrid>
      <w:tr w:rsidR="004538F4" w:rsidRPr="004B0B02" w14:paraId="1EE519D7" w14:textId="77777777" w:rsidTr="004B0B02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</w:tcPr>
          <w:p w14:paraId="080E126A" w14:textId="77777777" w:rsidR="004538F4" w:rsidRPr="00AE61B7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538F4" w:rsidRPr="004B0B02" w14:paraId="36CDCAB3" w14:textId="77777777" w:rsidTr="001606D4">
        <w:trPr>
          <w:trHeight w:val="2780"/>
        </w:trPr>
        <w:tc>
          <w:tcPr>
            <w:tcW w:w="7508" w:type="dxa"/>
            <w:shd w:val="clear" w:color="auto" w:fill="auto"/>
            <w:noWrap/>
            <w:vAlign w:val="bottom"/>
          </w:tcPr>
          <w:p w14:paraId="561D22D3" w14:textId="41FCA810" w:rsidR="004538F4" w:rsidRPr="004B0B02" w:rsidRDefault="004538F4" w:rsidP="00160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4797C078" w14:textId="77777777" w:rsidR="004538F4" w:rsidRPr="004538F4" w:rsidRDefault="004538F4">
      <w:pPr>
        <w:rPr>
          <w:lang w:val="en-GB"/>
        </w:rPr>
      </w:pPr>
    </w:p>
    <w:sectPr w:rsidR="004538F4" w:rsidRPr="00453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wNDA2tLAwsLAwNbVQ0lEKTi0uzszPAykwrAUANdcTbCwAAAA="/>
  </w:docVars>
  <w:rsids>
    <w:rsidRoot w:val="004538F4"/>
    <w:rsid w:val="00152544"/>
    <w:rsid w:val="004538F4"/>
    <w:rsid w:val="004B0B02"/>
    <w:rsid w:val="00F8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DA2BE"/>
  <w15:chartTrackingRefBased/>
  <w15:docId w15:val="{18EAF1E1-4A06-4517-97BD-189363E88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8F4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26</Characters>
  <Application>Microsoft Office Word</Application>
  <DocSecurity>4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Wang</dc:creator>
  <cp:keywords/>
  <dc:description/>
  <cp:lastModifiedBy>Xiao Wang</cp:lastModifiedBy>
  <cp:revision>2</cp:revision>
  <dcterms:created xsi:type="dcterms:W3CDTF">2021-12-08T07:13:00Z</dcterms:created>
  <dcterms:modified xsi:type="dcterms:W3CDTF">2021-12-08T07:13:00Z</dcterms:modified>
</cp:coreProperties>
</file>